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280AA" w14:textId="0BA639E5" w:rsidR="00F74F8E" w:rsidRPr="00FA2FE1" w:rsidRDefault="0049171C" w:rsidP="000C2A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F7DD961" w14:textId="6C7CE422" w:rsidR="00D9379E" w:rsidRPr="00FA2FE1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65C38D" w14:textId="756D4680" w:rsidR="00070540" w:rsidRPr="0049171C" w:rsidRDefault="00070540" w:rsidP="0049171C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Style w:val="label"/>
          <w:rFonts w:ascii="Times New Roman" w:hAnsi="Times New Roman" w:cs="Times New Roman"/>
          <w:color w:val="1F1F1F"/>
          <w:sz w:val="24"/>
          <w:szCs w:val="24"/>
        </w:rPr>
        <w:t xml:space="preserve">Table </w:t>
      </w:r>
      <w:r w:rsidR="0049171C">
        <w:rPr>
          <w:rStyle w:val="label"/>
          <w:rFonts w:ascii="Times New Roman" w:hAnsi="Times New Roman" w:cs="Times New Roman"/>
          <w:color w:val="1F1F1F"/>
          <w:sz w:val="24"/>
          <w:szCs w:val="24"/>
        </w:rPr>
        <w:t>S</w:t>
      </w:r>
      <w:r w:rsidRPr="00FA2FE1">
        <w:rPr>
          <w:rStyle w:val="label"/>
          <w:rFonts w:ascii="Times New Roman" w:hAnsi="Times New Roman" w:cs="Times New Roman"/>
          <w:color w:val="1F1F1F"/>
          <w:sz w:val="24"/>
          <w:szCs w:val="24"/>
        </w:rPr>
        <w:t>1</w:t>
      </w:r>
      <w:r w:rsidR="00C62C76">
        <w:rPr>
          <w:rFonts w:ascii="Times New Roman" w:hAnsi="Times New Roman" w:cs="Times New Roman"/>
          <w:color w:val="1F1F1F"/>
          <w:sz w:val="24"/>
          <w:szCs w:val="24"/>
        </w:rPr>
        <w:t xml:space="preserve">: </w:t>
      </w:r>
      <w:r w:rsidRPr="00FA2FE1">
        <w:rPr>
          <w:rFonts w:ascii="Times New Roman" w:hAnsi="Times New Roman" w:cs="Times New Roman"/>
          <w:color w:val="1F1F1F"/>
          <w:sz w:val="24"/>
          <w:szCs w:val="24"/>
        </w:rPr>
        <w:t xml:space="preserve">Analytical conditions and calibration curves for </w:t>
      </w:r>
      <w:r w:rsidR="00181F1C" w:rsidRPr="00FA2FE1">
        <w:rPr>
          <w:rStyle w:val="c-pjlv"/>
          <w:rFonts w:ascii="Times New Roman" w:hAnsi="Times New Roman" w:cs="Times New Roman"/>
          <w:sz w:val="24"/>
          <w:szCs w:val="24"/>
        </w:rPr>
        <w:t xml:space="preserve">Fe, Cu, Ca, Mg, K, P, Na, and Mn </w:t>
      </w:r>
      <w:r w:rsidRPr="00FA2FE1">
        <w:rPr>
          <w:rFonts w:ascii="Times New Roman" w:hAnsi="Times New Roman" w:cs="Times New Roman"/>
          <w:color w:val="1F1F1F"/>
          <w:sz w:val="24"/>
          <w:szCs w:val="24"/>
        </w:rPr>
        <w:t>analysis by </w:t>
      </w:r>
      <w:hyperlink r:id="rId11" w:tooltip="Learn more about Atomic Absorption Spectrometry from ScienceDirect's AI-generated Topic Pages" w:history="1">
        <w:r w:rsidRPr="00FA2FE1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Atomic Absorption Spectrometry</w:t>
        </w:r>
      </w:hyperlink>
      <w:r w:rsidRPr="00FA2FE1">
        <w:rPr>
          <w:rFonts w:ascii="Times New Roman" w:hAnsi="Times New Roman" w:cs="Times New Roman"/>
          <w:color w:val="1F1F1F"/>
          <w:sz w:val="24"/>
          <w:szCs w:val="24"/>
        </w:rPr>
        <w:t>.</w:t>
      </w:r>
    </w:p>
    <w:tbl>
      <w:tblPr>
        <w:tblStyle w:val="TableGrid"/>
        <w:tblW w:w="9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980"/>
        <w:gridCol w:w="2610"/>
        <w:gridCol w:w="3013"/>
      </w:tblGrid>
      <w:tr w:rsidR="009465DD" w:rsidRPr="00FA2FE1" w14:paraId="700A2B22" w14:textId="77777777" w:rsidTr="00C62C76">
        <w:trPr>
          <w:trHeight w:val="854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DF58AA7" w14:textId="520F56CF" w:rsidR="009465DD" w:rsidRPr="00FA2FE1" w:rsidRDefault="009465DD" w:rsidP="00FB7DB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Mineral elem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D4E630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Wavelength           (nm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AC74B84" w14:textId="77777777" w:rsidR="009465DD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Correlation coefficient</w:t>
            </w:r>
          </w:p>
          <w:p w14:paraId="12C3F4BA" w14:textId="67209B5E" w:rsidR="00C62C76" w:rsidRPr="00FA2FE1" w:rsidRDefault="00C62C76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R</w:t>
            </w:r>
            <w:r w:rsidRPr="00C62C76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02902C8F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Calibration curve equation</w:t>
            </w:r>
          </w:p>
        </w:tc>
      </w:tr>
      <w:tr w:rsidR="009465DD" w:rsidRPr="00FA2FE1" w14:paraId="5030138D" w14:textId="77777777" w:rsidTr="00C62C76">
        <w:trPr>
          <w:trHeight w:val="321"/>
        </w:trPr>
        <w:tc>
          <w:tcPr>
            <w:tcW w:w="2065" w:type="dxa"/>
            <w:tcBorders>
              <w:top w:val="single" w:sz="4" w:space="0" w:color="auto"/>
            </w:tcBorders>
          </w:tcPr>
          <w:p w14:paraId="5125B89B" w14:textId="340E4268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Phosphorou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F27E974" w14:textId="2BF1A953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40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709410A" w14:textId="14DB71EF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3013" w:type="dxa"/>
            <w:tcBorders>
              <w:top w:val="single" w:sz="4" w:space="0" w:color="auto"/>
            </w:tcBorders>
          </w:tcPr>
          <w:p w14:paraId="69111A6F" w14:textId="4A1079CF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y = 0.0197x - 0.0008</w:t>
            </w:r>
          </w:p>
        </w:tc>
      </w:tr>
      <w:tr w:rsidR="009465DD" w:rsidRPr="00FA2FE1" w14:paraId="56EBBD7B" w14:textId="77777777" w:rsidTr="00C62C76">
        <w:trPr>
          <w:trHeight w:val="278"/>
        </w:trPr>
        <w:tc>
          <w:tcPr>
            <w:tcW w:w="2065" w:type="dxa"/>
          </w:tcPr>
          <w:p w14:paraId="5F6AF265" w14:textId="216FC592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Iron</w:t>
            </w:r>
          </w:p>
        </w:tc>
        <w:tc>
          <w:tcPr>
            <w:tcW w:w="1980" w:type="dxa"/>
          </w:tcPr>
          <w:p w14:paraId="24E1F54B" w14:textId="7BE83FC4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248</w:t>
            </w:r>
          </w:p>
        </w:tc>
        <w:tc>
          <w:tcPr>
            <w:tcW w:w="2610" w:type="dxa"/>
          </w:tcPr>
          <w:p w14:paraId="7682B433" w14:textId="4DACFAC1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947</w:t>
            </w:r>
          </w:p>
        </w:tc>
        <w:tc>
          <w:tcPr>
            <w:tcW w:w="3013" w:type="dxa"/>
          </w:tcPr>
          <w:p w14:paraId="0F47F76D" w14:textId="52B1E18D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0537x - 0.0128</w:t>
            </w:r>
          </w:p>
        </w:tc>
      </w:tr>
      <w:tr w:rsidR="009465DD" w:rsidRPr="00FA2FE1" w14:paraId="03EB6E7A" w14:textId="77777777" w:rsidTr="00C62C76">
        <w:trPr>
          <w:trHeight w:val="256"/>
        </w:trPr>
        <w:tc>
          <w:tcPr>
            <w:tcW w:w="2065" w:type="dxa"/>
          </w:tcPr>
          <w:p w14:paraId="2CD0E9F5" w14:textId="284A4BA2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potassium</w:t>
            </w:r>
          </w:p>
        </w:tc>
        <w:tc>
          <w:tcPr>
            <w:tcW w:w="1980" w:type="dxa"/>
          </w:tcPr>
          <w:p w14:paraId="65AC2069" w14:textId="7AC5AC5B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2610" w:type="dxa"/>
          </w:tcPr>
          <w:p w14:paraId="2E616ED4" w14:textId="43854279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993</w:t>
            </w:r>
          </w:p>
        </w:tc>
        <w:tc>
          <w:tcPr>
            <w:tcW w:w="3013" w:type="dxa"/>
          </w:tcPr>
          <w:p w14:paraId="6AE590A8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GoBack"/>
            <w:bookmarkEnd w:id="0"/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0546x-0.0121</w:t>
            </w:r>
          </w:p>
        </w:tc>
      </w:tr>
      <w:tr w:rsidR="009465DD" w:rsidRPr="00FA2FE1" w14:paraId="637EB4BD" w14:textId="77777777" w:rsidTr="00C62C76">
        <w:trPr>
          <w:trHeight w:val="109"/>
        </w:trPr>
        <w:tc>
          <w:tcPr>
            <w:tcW w:w="2065" w:type="dxa"/>
          </w:tcPr>
          <w:p w14:paraId="04CC68EE" w14:textId="5B2C805E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manganese</w:t>
            </w:r>
          </w:p>
        </w:tc>
        <w:tc>
          <w:tcPr>
            <w:tcW w:w="1980" w:type="dxa"/>
          </w:tcPr>
          <w:p w14:paraId="30E233BA" w14:textId="27F91824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570</w:t>
            </w:r>
          </w:p>
        </w:tc>
        <w:tc>
          <w:tcPr>
            <w:tcW w:w="2610" w:type="dxa"/>
          </w:tcPr>
          <w:p w14:paraId="5BE51EAC" w14:textId="4BD59D19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996</w:t>
            </w:r>
          </w:p>
        </w:tc>
        <w:tc>
          <w:tcPr>
            <w:tcW w:w="3013" w:type="dxa"/>
          </w:tcPr>
          <w:p w14:paraId="7FD68379" w14:textId="55D80419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4922x - 0.1342</w:t>
            </w:r>
          </w:p>
        </w:tc>
      </w:tr>
      <w:tr w:rsidR="009465DD" w:rsidRPr="00FA2FE1" w14:paraId="195E3D7B" w14:textId="77777777" w:rsidTr="00C62C76">
        <w:trPr>
          <w:trHeight w:val="121"/>
        </w:trPr>
        <w:tc>
          <w:tcPr>
            <w:tcW w:w="2065" w:type="dxa"/>
          </w:tcPr>
          <w:p w14:paraId="775C2A4E" w14:textId="29E9B440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copper</w:t>
            </w:r>
          </w:p>
        </w:tc>
        <w:tc>
          <w:tcPr>
            <w:tcW w:w="1980" w:type="dxa"/>
          </w:tcPr>
          <w:p w14:paraId="25CFD924" w14:textId="734562AA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440</w:t>
            </w:r>
          </w:p>
        </w:tc>
        <w:tc>
          <w:tcPr>
            <w:tcW w:w="2610" w:type="dxa"/>
          </w:tcPr>
          <w:p w14:paraId="0A689390" w14:textId="50788609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598</w:t>
            </w:r>
          </w:p>
        </w:tc>
        <w:tc>
          <w:tcPr>
            <w:tcW w:w="3013" w:type="dxa"/>
          </w:tcPr>
          <w:p w14:paraId="68F1A545" w14:textId="2A35764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1461x + 0.1121</w:t>
            </w:r>
          </w:p>
        </w:tc>
      </w:tr>
      <w:tr w:rsidR="009465DD" w:rsidRPr="00FA2FE1" w14:paraId="4562F498" w14:textId="77777777" w:rsidTr="00C62C76">
        <w:trPr>
          <w:trHeight w:val="97"/>
        </w:trPr>
        <w:tc>
          <w:tcPr>
            <w:tcW w:w="2065" w:type="dxa"/>
          </w:tcPr>
          <w:p w14:paraId="6437524D" w14:textId="23867F9A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magnesium</w:t>
            </w:r>
          </w:p>
        </w:tc>
        <w:tc>
          <w:tcPr>
            <w:tcW w:w="1980" w:type="dxa"/>
          </w:tcPr>
          <w:p w14:paraId="395D5107" w14:textId="2EA5E588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520</w:t>
            </w:r>
          </w:p>
        </w:tc>
        <w:tc>
          <w:tcPr>
            <w:tcW w:w="2610" w:type="dxa"/>
          </w:tcPr>
          <w:p w14:paraId="5154DFF6" w14:textId="59AD8BF8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802</w:t>
            </w:r>
          </w:p>
        </w:tc>
        <w:tc>
          <w:tcPr>
            <w:tcW w:w="3013" w:type="dxa"/>
          </w:tcPr>
          <w:p w14:paraId="4020CCF0" w14:textId="5057CBA5" w:rsidR="009465DD" w:rsidRPr="00FA2FE1" w:rsidRDefault="00ED5918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</w:t>
            </w:r>
            <w:r w:rsidR="009465DD"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047x - 0.0229</w:t>
            </w:r>
          </w:p>
        </w:tc>
      </w:tr>
      <w:tr w:rsidR="009465DD" w:rsidRPr="00FA2FE1" w14:paraId="25679372" w14:textId="77777777" w:rsidTr="00C62C76">
        <w:trPr>
          <w:trHeight w:val="85"/>
        </w:trPr>
        <w:tc>
          <w:tcPr>
            <w:tcW w:w="2065" w:type="dxa"/>
          </w:tcPr>
          <w:p w14:paraId="4B210804" w14:textId="6EE093F6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sodium</w:t>
            </w:r>
          </w:p>
        </w:tc>
        <w:tc>
          <w:tcPr>
            <w:tcW w:w="1980" w:type="dxa"/>
          </w:tcPr>
          <w:p w14:paraId="4D3D5825" w14:textId="2053409F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440</w:t>
            </w:r>
          </w:p>
        </w:tc>
        <w:tc>
          <w:tcPr>
            <w:tcW w:w="2610" w:type="dxa"/>
          </w:tcPr>
          <w:p w14:paraId="7FFE738C" w14:textId="6635C4D0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828</w:t>
            </w:r>
          </w:p>
        </w:tc>
        <w:tc>
          <w:tcPr>
            <w:tcW w:w="3013" w:type="dxa"/>
          </w:tcPr>
          <w:p w14:paraId="5FA3AE6E" w14:textId="096F2E6C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0623x + 0.1747</w:t>
            </w:r>
          </w:p>
        </w:tc>
      </w:tr>
    </w:tbl>
    <w:p w14:paraId="04C97045" w14:textId="4EF030E8" w:rsidR="00D9379E" w:rsidRPr="00FA2FE1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76C2CE" w14:textId="184BB123" w:rsidR="0049171C" w:rsidRDefault="0049171C" w:rsidP="00181F1C">
      <w:pPr>
        <w:rPr>
          <w:rStyle w:val="label"/>
          <w:rFonts w:ascii="Times New Roman" w:hAnsi="Times New Roman" w:cs="Times New Roman"/>
          <w:color w:val="1F1F1F"/>
          <w:sz w:val="24"/>
          <w:szCs w:val="24"/>
        </w:rPr>
      </w:pPr>
    </w:p>
    <w:p w14:paraId="4B676BA0" w14:textId="6E1ECA48" w:rsidR="002F352A" w:rsidRPr="0049171C" w:rsidRDefault="00181F1C" w:rsidP="0049171C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Style w:val="label"/>
          <w:rFonts w:ascii="Times New Roman" w:hAnsi="Times New Roman" w:cs="Times New Roman"/>
          <w:color w:val="1F1F1F"/>
          <w:sz w:val="24"/>
          <w:szCs w:val="24"/>
        </w:rPr>
        <w:t xml:space="preserve">Table </w:t>
      </w:r>
      <w:r w:rsidR="0049171C">
        <w:rPr>
          <w:rStyle w:val="label"/>
          <w:rFonts w:ascii="Times New Roman" w:hAnsi="Times New Roman" w:cs="Times New Roman"/>
          <w:color w:val="1F1F1F"/>
          <w:sz w:val="24"/>
          <w:szCs w:val="24"/>
        </w:rPr>
        <w:t>S</w:t>
      </w:r>
      <w:r w:rsidR="00ED5918" w:rsidRPr="00FA2FE1">
        <w:rPr>
          <w:rStyle w:val="label"/>
          <w:rFonts w:ascii="Times New Roman" w:hAnsi="Times New Roman" w:cs="Times New Roman"/>
          <w:color w:val="1F1F1F"/>
          <w:sz w:val="24"/>
          <w:szCs w:val="24"/>
        </w:rPr>
        <w:t>2</w:t>
      </w:r>
      <w:r w:rsidR="00C62C76">
        <w:rPr>
          <w:rFonts w:ascii="Times New Roman" w:hAnsi="Times New Roman" w:cs="Times New Roman"/>
          <w:color w:val="1F1F1F"/>
          <w:sz w:val="24"/>
          <w:szCs w:val="24"/>
        </w:rPr>
        <w:t xml:space="preserve">: </w:t>
      </w:r>
      <w:r w:rsidRPr="00FA2FE1">
        <w:rPr>
          <w:rFonts w:ascii="Times New Roman" w:hAnsi="Times New Roman" w:cs="Times New Roman"/>
          <w:color w:val="1F1F1F"/>
          <w:sz w:val="24"/>
          <w:szCs w:val="24"/>
        </w:rPr>
        <w:t xml:space="preserve">Analytical conditions and calibration curves for </w:t>
      </w:r>
      <w:r w:rsidRPr="00FA2FE1">
        <w:rPr>
          <w:rFonts w:ascii="Times New Roman" w:hAnsi="Times New Roman" w:cs="Times New Roman"/>
          <w:sz w:val="24"/>
          <w:szCs w:val="24"/>
        </w:rPr>
        <w:t>trypsin inhibitor activity, phytic acid, tannin and polyphenol</w:t>
      </w:r>
      <w:r w:rsidRPr="00FA2FE1">
        <w:rPr>
          <w:rFonts w:ascii="Times New Roman" w:hAnsi="Times New Roman" w:cs="Times New Roman"/>
          <w:color w:val="1F1F1F"/>
          <w:sz w:val="24"/>
          <w:szCs w:val="24"/>
        </w:rPr>
        <w:t xml:space="preserve"> analysis by </w:t>
      </w:r>
      <w:hyperlink r:id="rId12" w:tooltip="Learn more about Atomic Absorption Spectrometry from ScienceDirect's AI-generated Topic Pages" w:history="1">
        <w:r w:rsidRPr="00FA2FE1">
          <w:rPr>
            <w:rStyle w:val="Hyperlink"/>
            <w:rFonts w:ascii="Times New Roman" w:hAnsi="Times New Roman" w:cs="Times New Roman"/>
            <w:color w:val="1F1F1F"/>
            <w:sz w:val="24"/>
            <w:szCs w:val="24"/>
            <w:u w:val="none"/>
          </w:rPr>
          <w:t>Atomic Absorption Spectrometry</w:t>
        </w:r>
      </w:hyperlink>
      <w:r w:rsidRPr="00FA2FE1">
        <w:rPr>
          <w:rFonts w:ascii="Times New Roman" w:hAnsi="Times New Roman" w:cs="Times New Roman"/>
          <w:color w:val="1F1F1F"/>
          <w:sz w:val="24"/>
          <w:szCs w:val="24"/>
        </w:rPr>
        <w:t>.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00"/>
        <w:gridCol w:w="2430"/>
        <w:gridCol w:w="3510"/>
      </w:tblGrid>
      <w:tr w:rsidR="009465DD" w:rsidRPr="00FA2FE1" w14:paraId="774F77EA" w14:textId="77777777" w:rsidTr="00C62C76">
        <w:trPr>
          <w:trHeight w:val="764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998AA7F" w14:textId="25C34254" w:rsidR="009465DD" w:rsidRPr="00FA2FE1" w:rsidRDefault="00C62C76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  <w:r w:rsidR="00C717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nutrient</w:t>
            </w:r>
            <w:r w:rsidR="009465DD" w:rsidRPr="00FA2F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D1AE04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Wavelength           (nm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BEFCBC8" w14:textId="77777777" w:rsidR="00C62C76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Correlation coefficient</w:t>
            </w:r>
          </w:p>
          <w:p w14:paraId="4B60BAA7" w14:textId="51B61291" w:rsidR="009465DD" w:rsidRPr="00FA2FE1" w:rsidRDefault="00C62C76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(R</w:t>
            </w:r>
            <w:r w:rsidRPr="00C62C76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8E57F3F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Calibration curve equation</w:t>
            </w:r>
          </w:p>
        </w:tc>
      </w:tr>
      <w:tr w:rsidR="009465DD" w:rsidRPr="00FA2FE1" w14:paraId="3E70F718" w14:textId="77777777" w:rsidTr="00C62C76">
        <w:trPr>
          <w:trHeight w:val="502"/>
        </w:trPr>
        <w:tc>
          <w:tcPr>
            <w:tcW w:w="1885" w:type="dxa"/>
            <w:tcBorders>
              <w:top w:val="single" w:sz="4" w:space="0" w:color="auto"/>
            </w:tcBorders>
          </w:tcPr>
          <w:p w14:paraId="3EB838A7" w14:textId="5D22695E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Trypsin inhibito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624732" w14:textId="54F01DB3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41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1D14DE1" w14:textId="1C7ECC3F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0.972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5A5A328" w14:textId="79276DC3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sz w:val="24"/>
                <w:szCs w:val="24"/>
              </w:rPr>
              <w:t>y = 0.037x + 0.3414</w:t>
            </w:r>
          </w:p>
        </w:tc>
      </w:tr>
      <w:tr w:rsidR="009465DD" w:rsidRPr="00FA2FE1" w14:paraId="439DE61D" w14:textId="77777777" w:rsidTr="00C62C76">
        <w:trPr>
          <w:trHeight w:val="527"/>
        </w:trPr>
        <w:tc>
          <w:tcPr>
            <w:tcW w:w="1885" w:type="dxa"/>
          </w:tcPr>
          <w:p w14:paraId="0EC42B17" w14:textId="265E59E5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Phytic acid</w:t>
            </w:r>
          </w:p>
        </w:tc>
        <w:tc>
          <w:tcPr>
            <w:tcW w:w="1800" w:type="dxa"/>
          </w:tcPr>
          <w:p w14:paraId="16B5BCE4" w14:textId="3B4B8B48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2430" w:type="dxa"/>
          </w:tcPr>
          <w:p w14:paraId="23764645" w14:textId="200DA5CE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792</w:t>
            </w:r>
          </w:p>
        </w:tc>
        <w:tc>
          <w:tcPr>
            <w:tcW w:w="3510" w:type="dxa"/>
          </w:tcPr>
          <w:p w14:paraId="0B72867B" w14:textId="2CB47B46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122x + 0.0536</w:t>
            </w:r>
          </w:p>
        </w:tc>
      </w:tr>
      <w:tr w:rsidR="009465DD" w:rsidRPr="00FA2FE1" w14:paraId="278FD23D" w14:textId="77777777" w:rsidTr="00C62C76">
        <w:trPr>
          <w:trHeight w:val="498"/>
        </w:trPr>
        <w:tc>
          <w:tcPr>
            <w:tcW w:w="1885" w:type="dxa"/>
          </w:tcPr>
          <w:p w14:paraId="1B91C0AD" w14:textId="2EE88290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Tannin</w:t>
            </w:r>
          </w:p>
        </w:tc>
        <w:tc>
          <w:tcPr>
            <w:tcW w:w="1800" w:type="dxa"/>
          </w:tcPr>
          <w:p w14:paraId="41997408" w14:textId="7777777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600</w:t>
            </w:r>
          </w:p>
        </w:tc>
        <w:tc>
          <w:tcPr>
            <w:tcW w:w="2430" w:type="dxa"/>
          </w:tcPr>
          <w:p w14:paraId="1D3C5A8D" w14:textId="63B55BC5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985</w:t>
            </w:r>
          </w:p>
        </w:tc>
        <w:tc>
          <w:tcPr>
            <w:tcW w:w="3510" w:type="dxa"/>
          </w:tcPr>
          <w:p w14:paraId="2F6A9982" w14:textId="32E7D317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0728x + 0.0938</w:t>
            </w:r>
          </w:p>
        </w:tc>
      </w:tr>
      <w:tr w:rsidR="009465DD" w:rsidRPr="00FA2FE1" w14:paraId="0600D242" w14:textId="77777777" w:rsidTr="00C62C76">
        <w:trPr>
          <w:trHeight w:val="213"/>
        </w:trPr>
        <w:tc>
          <w:tcPr>
            <w:tcW w:w="1885" w:type="dxa"/>
          </w:tcPr>
          <w:p w14:paraId="538148F9" w14:textId="6D03B9EB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Polyphenol</w:t>
            </w:r>
          </w:p>
        </w:tc>
        <w:tc>
          <w:tcPr>
            <w:tcW w:w="1800" w:type="dxa"/>
          </w:tcPr>
          <w:p w14:paraId="21D957FE" w14:textId="548E365B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720</w:t>
            </w:r>
          </w:p>
        </w:tc>
        <w:tc>
          <w:tcPr>
            <w:tcW w:w="2430" w:type="dxa"/>
          </w:tcPr>
          <w:p w14:paraId="2703067F" w14:textId="528B7022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0.9778</w:t>
            </w:r>
          </w:p>
        </w:tc>
        <w:tc>
          <w:tcPr>
            <w:tcW w:w="3510" w:type="dxa"/>
          </w:tcPr>
          <w:p w14:paraId="3A1D02CA" w14:textId="127EB884" w:rsidR="009465DD" w:rsidRPr="00FA2FE1" w:rsidRDefault="009465DD" w:rsidP="00C62C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A2FE1">
              <w:rPr>
                <w:rFonts w:ascii="Times New Roman" w:hAnsi="Times New Roman" w:cs="Times New Roman"/>
                <w:iCs/>
                <w:sz w:val="24"/>
                <w:szCs w:val="24"/>
              </w:rPr>
              <w:t>y = 0.1201x - 0.0007</w:t>
            </w:r>
          </w:p>
        </w:tc>
      </w:tr>
    </w:tbl>
    <w:p w14:paraId="57997E25" w14:textId="77777777" w:rsidR="002F352A" w:rsidRPr="00FA2FE1" w:rsidRDefault="002F352A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4A9C2" w14:textId="67E8993C" w:rsidR="00D9379E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4B9073" w14:textId="1F3F46A0" w:rsidR="0049171C" w:rsidRDefault="0049171C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8528A3" w14:textId="54ED6CD9" w:rsidR="0049171C" w:rsidRDefault="0049171C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75AAEE" w14:textId="728501E7" w:rsidR="0049171C" w:rsidRDefault="0049171C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A6EA8F" w14:textId="77777777" w:rsidR="0049171C" w:rsidRPr="00FA2FE1" w:rsidRDefault="0049171C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0D1108" w14:textId="77777777" w:rsidR="000C2A9B" w:rsidRPr="00FA2FE1" w:rsidRDefault="000C2A9B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106447768"/>
      <w:bookmarkStart w:id="2" w:name="_Toc106447777"/>
    </w:p>
    <w:bookmarkEnd w:id="1"/>
    <w:bookmarkEnd w:id="2"/>
    <w:p w14:paraId="078D2B1B" w14:textId="77777777" w:rsidR="005A1985" w:rsidRPr="00FA2FE1" w:rsidRDefault="00981FC2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        </w:t>
      </w:r>
      <w:bookmarkStart w:id="3" w:name="_Toc106447769"/>
      <w:bookmarkStart w:id="4" w:name="_Toc106447778"/>
      <w:r w:rsidR="00672FC3"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5A1985"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E924762" wp14:editId="0F9D37C2">
            <wp:extent cx="5112689" cy="2480807"/>
            <wp:effectExtent l="0" t="0" r="12065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62411A-9710-4133-B8E9-FA541B9FCC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672FC3"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</w:t>
      </w:r>
    </w:p>
    <w:p w14:paraId="26E0B66B" w14:textId="77777777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86025F9" w14:textId="64481C2C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45425CB1" w14:textId="77777777" w:rsidR="005A1985" w:rsidRPr="00FA2FE1" w:rsidRDefault="00672FC3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</w:t>
      </w:r>
      <w:r w:rsidR="005A1985"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99103FC" wp14:editId="017B770D">
            <wp:extent cx="5175885" cy="2425148"/>
            <wp:effectExtent l="0" t="0" r="5715" b="1333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7B8FF71-F0BA-4AA1-8056-80BFC16D26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                            </w:t>
      </w:r>
    </w:p>
    <w:p w14:paraId="4A6A78AC" w14:textId="6B406C69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43CC9CEE" w14:textId="77777777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BAA6818" w14:textId="75AED24B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</w:t>
      </w: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06CC6C0" wp14:editId="3DD5B5EF">
            <wp:extent cx="5207635" cy="2401294"/>
            <wp:effectExtent l="0" t="0" r="12065" b="184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CB02B38-FE58-4C55-B09B-6A9DF65C6D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F767C31" w14:textId="3FFF1DE3" w:rsidR="005A1985" w:rsidRPr="00FA2FE1" w:rsidRDefault="005A1985" w:rsidP="005A1985">
      <w:pPr>
        <w:rPr>
          <w:rFonts w:ascii="Times New Roman" w:hAnsi="Times New Roman" w:cs="Times New Roman"/>
          <w:sz w:val="24"/>
          <w:szCs w:val="24"/>
        </w:rPr>
      </w:pPr>
    </w:p>
    <w:p w14:paraId="40EE16DD" w14:textId="08F6707B" w:rsidR="005A1985" w:rsidRPr="00FA2FE1" w:rsidRDefault="005A1985" w:rsidP="005A1985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 w:rsidR="00914F12"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88E09FF" wp14:editId="3913911A">
            <wp:extent cx="5271715" cy="2464435"/>
            <wp:effectExtent l="0" t="0" r="5715" b="1206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B925711-C5A6-4EDA-B11E-8FCCB1BE9F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B144BA5" w14:textId="1B4CB85B" w:rsidR="005A1985" w:rsidRPr="00FA2FE1" w:rsidRDefault="00914F12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696A703A" wp14:editId="3B75E895">
            <wp:simplePos x="0" y="0"/>
            <wp:positionH relativeFrom="column">
              <wp:posOffset>254000</wp:posOffset>
            </wp:positionH>
            <wp:positionV relativeFrom="paragraph">
              <wp:posOffset>177165</wp:posOffset>
            </wp:positionV>
            <wp:extent cx="5326380" cy="2583815"/>
            <wp:effectExtent l="0" t="0" r="7620" b="6985"/>
            <wp:wrapTight wrapText="bothSides">
              <wp:wrapPolygon edited="0">
                <wp:start x="0" y="0"/>
                <wp:lineTo x="0" y="21499"/>
                <wp:lineTo x="21554" y="21499"/>
                <wp:lineTo x="21554" y="0"/>
                <wp:lineTo x="0" y="0"/>
              </wp:wrapPolygon>
            </wp:wrapTight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C9CE73C-9CF5-40E1-ADD4-9CD23CCEC8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43D62B" w14:textId="378C4556" w:rsidR="005A1985" w:rsidRPr="00FA2FE1" w:rsidRDefault="005A1985" w:rsidP="005A1985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2787E9AF" w14:textId="77777777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7C34D3AD" w14:textId="3A6F135D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</w:t>
      </w:r>
    </w:p>
    <w:p w14:paraId="32E379FC" w14:textId="77777777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2C87C875" w14:textId="77777777" w:rsidR="005A1985" w:rsidRPr="00FA2FE1" w:rsidRDefault="005A1985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6147ADEE" w14:textId="52469E0B" w:rsidR="005A1985" w:rsidRPr="00FA2FE1" w:rsidRDefault="00914F12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6E923054" wp14:editId="47B8826E">
            <wp:simplePos x="0" y="0"/>
            <wp:positionH relativeFrom="margin">
              <wp:posOffset>246380</wp:posOffset>
            </wp:positionH>
            <wp:positionV relativeFrom="paragraph">
              <wp:posOffset>2065020</wp:posOffset>
            </wp:positionV>
            <wp:extent cx="5390515" cy="2321560"/>
            <wp:effectExtent l="0" t="0" r="635" b="2540"/>
            <wp:wrapTight wrapText="bothSides">
              <wp:wrapPolygon edited="0">
                <wp:start x="0" y="0"/>
                <wp:lineTo x="0" y="21446"/>
                <wp:lineTo x="21526" y="21446"/>
                <wp:lineTo x="21526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A6A0A69-9832-4EF9-B942-7280871E4E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32F4" w:rsidRPr="00FA2F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14:paraId="51E64E79" w14:textId="081E70C3" w:rsidR="004D32F4" w:rsidRDefault="004D32F4" w:rsidP="004D32F4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6B30648" wp14:editId="3CA30482">
            <wp:extent cx="5359179" cy="2384425"/>
            <wp:effectExtent l="0" t="0" r="13335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DEE0201-738B-4341-900E-CAB4429B23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4B2207F" w14:textId="37A310ED" w:rsidR="00F22F8D" w:rsidRPr="00F24BB7" w:rsidRDefault="00F24BB7" w:rsidP="00F22F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="00F22F8D" w:rsidRPr="00F24BB7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ure</w:t>
      </w:r>
      <w:r w:rsidR="00F22F8D" w:rsidRPr="00F24BB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F22F8D" w:rsidRPr="00F24BB7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F22F8D" w:rsidRPr="00F24BB7">
        <w:rPr>
          <w:rFonts w:ascii="Times New Roman" w:hAnsi="Times New Roman" w:cs="Times New Roman"/>
          <w:sz w:val="20"/>
          <w:szCs w:val="20"/>
        </w:rPr>
        <w:t xml:space="preserve">Calibration curves for determination of </w:t>
      </w:r>
      <w:r w:rsidR="00F22F8D" w:rsidRPr="00F24BB7">
        <w:rPr>
          <w:rStyle w:val="c-pjlv"/>
          <w:rFonts w:ascii="Times New Roman" w:hAnsi="Times New Roman" w:cs="Times New Roman"/>
          <w:sz w:val="20"/>
          <w:szCs w:val="20"/>
        </w:rPr>
        <w:t xml:space="preserve">Fe, Cu, Ca, Mg, K, P, Na, and </w:t>
      </w:r>
      <w:proofErr w:type="spellStart"/>
      <w:r w:rsidR="00F22F8D" w:rsidRPr="00F24BB7">
        <w:rPr>
          <w:rStyle w:val="c-pjlv"/>
          <w:rFonts w:ascii="Times New Roman" w:hAnsi="Times New Roman" w:cs="Times New Roman"/>
          <w:sz w:val="20"/>
          <w:szCs w:val="20"/>
        </w:rPr>
        <w:t>M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40954CED" w14:textId="454655A6" w:rsidR="00F22F8D" w:rsidRPr="00FA2FE1" w:rsidRDefault="00F22F8D" w:rsidP="00F22F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sz w:val="24"/>
          <w:szCs w:val="24"/>
        </w:rPr>
        <w:t xml:space="preserve">     </w:t>
      </w:r>
      <w:r w:rsidR="00F24B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D897D3" w14:textId="77777777" w:rsidR="00F22F8D" w:rsidRPr="00FA2FE1" w:rsidRDefault="00F22F8D" w:rsidP="004D32F4">
      <w:pPr>
        <w:rPr>
          <w:rFonts w:ascii="Times New Roman" w:hAnsi="Times New Roman" w:cs="Times New Roman"/>
          <w:sz w:val="24"/>
          <w:szCs w:val="24"/>
        </w:rPr>
      </w:pPr>
    </w:p>
    <w:p w14:paraId="603A4907" w14:textId="68F2425A" w:rsidR="004D32F4" w:rsidRDefault="004D32F4" w:rsidP="004D32F4">
      <w:pPr>
        <w:rPr>
          <w:rFonts w:ascii="Times New Roman" w:hAnsi="Times New Roman" w:cs="Times New Roman"/>
          <w:sz w:val="24"/>
          <w:szCs w:val="24"/>
        </w:rPr>
      </w:pPr>
    </w:p>
    <w:p w14:paraId="30E873E7" w14:textId="375241C2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69B18D79" w14:textId="34F8A1D3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4164F2CB" w14:textId="3A37D545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0AFD949B" w14:textId="143EB3C5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448342F7" w14:textId="01BCA272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3CB0A13E" w14:textId="3C67E1F9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7854E7E4" w14:textId="773E3C49" w:rsidR="005646BB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299BBEF9" w14:textId="77777777" w:rsidR="005646BB" w:rsidRPr="00FA2FE1" w:rsidRDefault="005646BB" w:rsidP="004D32F4">
      <w:pPr>
        <w:rPr>
          <w:rFonts w:ascii="Times New Roman" w:hAnsi="Times New Roman" w:cs="Times New Roman"/>
          <w:sz w:val="24"/>
          <w:szCs w:val="24"/>
        </w:rPr>
      </w:pPr>
    </w:p>
    <w:p w14:paraId="618C0B12" w14:textId="77777777" w:rsidR="004D32F4" w:rsidRPr="00FA2FE1" w:rsidRDefault="004D32F4" w:rsidP="004D32F4">
      <w:pPr>
        <w:rPr>
          <w:rFonts w:ascii="Times New Roman" w:hAnsi="Times New Roman" w:cs="Times New Roman"/>
          <w:sz w:val="24"/>
          <w:szCs w:val="24"/>
        </w:rPr>
      </w:pPr>
    </w:p>
    <w:p w14:paraId="4398D960" w14:textId="7D8BE7D8" w:rsidR="004D32F4" w:rsidRDefault="004D32F4" w:rsidP="004D32F4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E5350C5" wp14:editId="639DAF31">
            <wp:extent cx="5509757" cy="2409190"/>
            <wp:effectExtent l="0" t="0" r="15240" b="1016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21761B3-BC18-4A88-8683-D525E8601B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B4A3DD4" w14:textId="77777777" w:rsidR="001D161F" w:rsidRPr="00FA2FE1" w:rsidRDefault="001D161F" w:rsidP="004D32F4">
      <w:pPr>
        <w:rPr>
          <w:rFonts w:ascii="Times New Roman" w:hAnsi="Times New Roman" w:cs="Times New Roman"/>
          <w:sz w:val="24"/>
          <w:szCs w:val="24"/>
        </w:rPr>
      </w:pPr>
    </w:p>
    <w:p w14:paraId="188A7497" w14:textId="684819F0" w:rsidR="004D32F4" w:rsidRPr="00FA2FE1" w:rsidRDefault="00E012EA" w:rsidP="004D32F4">
      <w:pPr>
        <w:rPr>
          <w:rFonts w:ascii="Times New Roman" w:hAnsi="Times New Roman" w:cs="Times New Roman"/>
          <w:sz w:val="24"/>
          <w:szCs w:val="24"/>
        </w:rPr>
      </w:pP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1312" behindDoc="1" locked="0" layoutInCell="1" allowOverlap="1" wp14:anchorId="2C7CCA94" wp14:editId="72027F79">
            <wp:simplePos x="0" y="0"/>
            <wp:positionH relativeFrom="column">
              <wp:posOffset>126972</wp:posOffset>
            </wp:positionH>
            <wp:positionV relativeFrom="paragraph">
              <wp:posOffset>2790852</wp:posOffset>
            </wp:positionV>
            <wp:extent cx="5596890" cy="2289810"/>
            <wp:effectExtent l="0" t="0" r="3810" b="15240"/>
            <wp:wrapTight wrapText="bothSides">
              <wp:wrapPolygon edited="0">
                <wp:start x="0" y="0"/>
                <wp:lineTo x="0" y="21564"/>
                <wp:lineTo x="21541" y="21564"/>
                <wp:lineTo x="21541" y="0"/>
                <wp:lineTo x="0" y="0"/>
              </wp:wrapPolygon>
            </wp:wrapTight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86DFD25-7F42-4989-82F4-100252E841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1" locked="0" layoutInCell="1" allowOverlap="1" wp14:anchorId="07D9F8E4" wp14:editId="572B9329">
            <wp:simplePos x="0" y="0"/>
            <wp:positionH relativeFrom="column">
              <wp:posOffset>150495</wp:posOffset>
            </wp:positionH>
            <wp:positionV relativeFrom="paragraph">
              <wp:posOffset>0</wp:posOffset>
            </wp:positionV>
            <wp:extent cx="5589270" cy="2425065"/>
            <wp:effectExtent l="0" t="0" r="11430" b="13335"/>
            <wp:wrapTight wrapText="bothSides">
              <wp:wrapPolygon edited="0">
                <wp:start x="0" y="0"/>
                <wp:lineTo x="0" y="21549"/>
                <wp:lineTo x="21571" y="21549"/>
                <wp:lineTo x="21571" y="0"/>
                <wp:lineTo x="0" y="0"/>
              </wp:wrapPolygon>
            </wp:wrapTight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437CB04A-6AD7-4E14-9577-BFC0A165AF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FCA9F1" w14:textId="44177188" w:rsidR="00E012EA" w:rsidRPr="00E012EA" w:rsidRDefault="00E012EA" w:rsidP="00E012EA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14:paraId="469F8F8E" w14:textId="673BEA56" w:rsidR="00E012EA" w:rsidRPr="00E012EA" w:rsidRDefault="00E012EA" w:rsidP="00E012EA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FA2FE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2336" behindDoc="1" locked="0" layoutInCell="1" allowOverlap="1" wp14:anchorId="7EED75C8" wp14:editId="42F3173B">
            <wp:simplePos x="0" y="0"/>
            <wp:positionH relativeFrom="margin">
              <wp:posOffset>142875</wp:posOffset>
            </wp:positionH>
            <wp:positionV relativeFrom="paragraph">
              <wp:posOffset>205105</wp:posOffset>
            </wp:positionV>
            <wp:extent cx="5596890" cy="2297430"/>
            <wp:effectExtent l="0" t="0" r="3810" b="7620"/>
            <wp:wrapTight wrapText="bothSides">
              <wp:wrapPolygon edited="0">
                <wp:start x="0" y="0"/>
                <wp:lineTo x="0" y="21493"/>
                <wp:lineTo x="21541" y="21493"/>
                <wp:lineTo x="21541" y="0"/>
                <wp:lineTo x="0" y="0"/>
              </wp:wrapPolygon>
            </wp:wrapTight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F6D91C6-0C4B-42E1-B399-05F2FA6F03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530EE1" w14:textId="3A575FFD" w:rsidR="00E012EA" w:rsidRDefault="00E012EA" w:rsidP="00E012EA">
      <w:pPr>
        <w:pStyle w:val="Caption"/>
        <w:spacing w:after="0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   Figure</w:t>
      </w:r>
      <w:r w:rsidRPr="00E012E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S</w:t>
      </w:r>
      <w:r w:rsidRPr="00E012E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2:  Calibration curves for determination of </w:t>
      </w:r>
      <w:r w:rsidRPr="00E012EA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for trypsin inhibitor activity, </w:t>
      </w:r>
      <w:proofErr w:type="spellStart"/>
      <w:r w:rsidRPr="00E012EA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phytic</w:t>
      </w:r>
      <w:proofErr w:type="spellEnd"/>
      <w:r w:rsidRPr="00E012EA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acid, tannin and 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 </w:t>
      </w:r>
    </w:p>
    <w:p w14:paraId="35F0287E" w14:textId="753E66F4" w:rsidR="00C76F1C" w:rsidRPr="00E012EA" w:rsidRDefault="00E012EA" w:rsidP="00E012EA">
      <w:r>
        <w:t xml:space="preserve">    </w:t>
      </w:r>
      <w:r w:rsidRPr="00E012E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E012EA">
        <w:rPr>
          <w:rFonts w:ascii="Times New Roman" w:hAnsi="Times New Roman" w:cs="Times New Roman"/>
          <w:color w:val="000000" w:themeColor="text1"/>
          <w:sz w:val="20"/>
          <w:szCs w:val="20"/>
        </w:rPr>
        <w:t>olyphen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3"/>
      <w:bookmarkEnd w:id="4"/>
    </w:p>
    <w:sectPr w:rsidR="00C76F1C" w:rsidRPr="00E012EA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CED35" w14:textId="77777777" w:rsidR="0062008B" w:rsidRDefault="0062008B" w:rsidP="00E86E26">
      <w:pPr>
        <w:spacing w:after="0" w:line="240" w:lineRule="auto"/>
      </w:pPr>
      <w:r>
        <w:separator/>
      </w:r>
    </w:p>
  </w:endnote>
  <w:endnote w:type="continuationSeparator" w:id="0">
    <w:p w14:paraId="0F5CB14B" w14:textId="77777777" w:rsidR="0062008B" w:rsidRDefault="0062008B" w:rsidP="00E86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860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E6AFE" w14:textId="026BA349" w:rsidR="00E86E26" w:rsidRDefault="00E86E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293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E0B6392" w14:textId="77777777" w:rsidR="00E86E26" w:rsidRDefault="00E86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E7A3E0" w14:textId="77777777" w:rsidR="0062008B" w:rsidRDefault="0062008B" w:rsidP="00E86E26">
      <w:pPr>
        <w:spacing w:after="0" w:line="240" w:lineRule="auto"/>
      </w:pPr>
      <w:r>
        <w:separator/>
      </w:r>
    </w:p>
  </w:footnote>
  <w:footnote w:type="continuationSeparator" w:id="0">
    <w:p w14:paraId="13C755B7" w14:textId="77777777" w:rsidR="0062008B" w:rsidRDefault="0062008B" w:rsidP="00E86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E0D75"/>
    <w:multiLevelType w:val="hybridMultilevel"/>
    <w:tmpl w:val="0DDCEF2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249A1"/>
    <w:multiLevelType w:val="hybridMultilevel"/>
    <w:tmpl w:val="F766CF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E4"/>
    <w:rsid w:val="00027353"/>
    <w:rsid w:val="00070540"/>
    <w:rsid w:val="00092604"/>
    <w:rsid w:val="000A3DD5"/>
    <w:rsid w:val="000A6585"/>
    <w:rsid w:val="000C2A9B"/>
    <w:rsid w:val="000D3937"/>
    <w:rsid w:val="00106CE5"/>
    <w:rsid w:val="00114563"/>
    <w:rsid w:val="00135A0A"/>
    <w:rsid w:val="00181F1C"/>
    <w:rsid w:val="001D161F"/>
    <w:rsid w:val="001E000B"/>
    <w:rsid w:val="00254C2E"/>
    <w:rsid w:val="00277C0B"/>
    <w:rsid w:val="002A0EF2"/>
    <w:rsid w:val="002A29EE"/>
    <w:rsid w:val="002D3C12"/>
    <w:rsid w:val="002F2EFD"/>
    <w:rsid w:val="002F352A"/>
    <w:rsid w:val="00392936"/>
    <w:rsid w:val="003D2D01"/>
    <w:rsid w:val="0049171C"/>
    <w:rsid w:val="0049450E"/>
    <w:rsid w:val="004C3B20"/>
    <w:rsid w:val="004D32F4"/>
    <w:rsid w:val="00500EBB"/>
    <w:rsid w:val="00530479"/>
    <w:rsid w:val="005434E7"/>
    <w:rsid w:val="00554B6C"/>
    <w:rsid w:val="005646BB"/>
    <w:rsid w:val="005A1985"/>
    <w:rsid w:val="005C3E71"/>
    <w:rsid w:val="005C4998"/>
    <w:rsid w:val="0062008B"/>
    <w:rsid w:val="00672FC3"/>
    <w:rsid w:val="006C0FD8"/>
    <w:rsid w:val="00735B3D"/>
    <w:rsid w:val="0083399E"/>
    <w:rsid w:val="008B19EA"/>
    <w:rsid w:val="00906147"/>
    <w:rsid w:val="009115A5"/>
    <w:rsid w:val="00914F12"/>
    <w:rsid w:val="00937811"/>
    <w:rsid w:val="009465DD"/>
    <w:rsid w:val="00981FC2"/>
    <w:rsid w:val="00A0433B"/>
    <w:rsid w:val="00A62746"/>
    <w:rsid w:val="00A707F4"/>
    <w:rsid w:val="00AA7061"/>
    <w:rsid w:val="00AF7BE1"/>
    <w:rsid w:val="00B748E3"/>
    <w:rsid w:val="00B97703"/>
    <w:rsid w:val="00BD7E8F"/>
    <w:rsid w:val="00C3223B"/>
    <w:rsid w:val="00C539D6"/>
    <w:rsid w:val="00C62C76"/>
    <w:rsid w:val="00C717A5"/>
    <w:rsid w:val="00C76F1C"/>
    <w:rsid w:val="00C803E8"/>
    <w:rsid w:val="00C83B5D"/>
    <w:rsid w:val="00C87D81"/>
    <w:rsid w:val="00CB7D82"/>
    <w:rsid w:val="00CD059D"/>
    <w:rsid w:val="00CE29C0"/>
    <w:rsid w:val="00D10550"/>
    <w:rsid w:val="00D45005"/>
    <w:rsid w:val="00D9379E"/>
    <w:rsid w:val="00DA5DAE"/>
    <w:rsid w:val="00DC4BA3"/>
    <w:rsid w:val="00DE2536"/>
    <w:rsid w:val="00DE5CAD"/>
    <w:rsid w:val="00DE7E60"/>
    <w:rsid w:val="00E012EA"/>
    <w:rsid w:val="00E3406D"/>
    <w:rsid w:val="00E74396"/>
    <w:rsid w:val="00E86E26"/>
    <w:rsid w:val="00E87DE4"/>
    <w:rsid w:val="00ED4153"/>
    <w:rsid w:val="00ED5918"/>
    <w:rsid w:val="00EF60F1"/>
    <w:rsid w:val="00F22F8D"/>
    <w:rsid w:val="00F24BB7"/>
    <w:rsid w:val="00F53153"/>
    <w:rsid w:val="00F74F8E"/>
    <w:rsid w:val="00F759DC"/>
    <w:rsid w:val="00FA2FE1"/>
    <w:rsid w:val="00FB7DBC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7AA84"/>
  <w15:docId w15:val="{C6FB1F68-E63D-4551-8864-5AFC4976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E26"/>
  </w:style>
  <w:style w:type="paragraph" w:styleId="Footer">
    <w:name w:val="footer"/>
    <w:basedOn w:val="Normal"/>
    <w:link w:val="FooterChar"/>
    <w:uiPriority w:val="99"/>
    <w:unhideWhenUsed/>
    <w:rsid w:val="00E86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E26"/>
  </w:style>
  <w:style w:type="paragraph" w:styleId="BalloonText">
    <w:name w:val="Balloon Text"/>
    <w:basedOn w:val="Normal"/>
    <w:link w:val="BalloonTextChar"/>
    <w:uiPriority w:val="99"/>
    <w:semiHidden/>
    <w:unhideWhenUsed/>
    <w:rsid w:val="00B97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03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981FC2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81FC2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81FC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A9B"/>
    <w:pPr>
      <w:ind w:left="720"/>
      <w:contextualSpacing/>
    </w:pPr>
  </w:style>
  <w:style w:type="character" w:customStyle="1" w:styleId="c-pjlv">
    <w:name w:val="c-pjlv"/>
    <w:basedOn w:val="DefaultParagraphFont"/>
    <w:rsid w:val="002A0EF2"/>
  </w:style>
  <w:style w:type="character" w:customStyle="1" w:styleId="label">
    <w:name w:val="label"/>
    <w:basedOn w:val="DefaultParagraphFont"/>
    <w:rsid w:val="00070540"/>
  </w:style>
  <w:style w:type="character" w:styleId="Hyperlink">
    <w:name w:val="Hyperlink"/>
    <w:basedOn w:val="DefaultParagraphFont"/>
    <w:uiPriority w:val="99"/>
    <w:semiHidden/>
    <w:unhideWhenUsed/>
    <w:rsid w:val="000705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79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chart" Target="charts/chart9.xml"/><Relationship Id="rId7" Type="http://schemas.openxmlformats.org/officeDocument/2006/relationships/settings" Target="settings.xml"/><Relationship Id="rId12" Type="http://schemas.openxmlformats.org/officeDocument/2006/relationships/hyperlink" Target="https://www.sciencedirect.com/topics/food-science/atomic-absorption-spectroscopy" TargetMode="External"/><Relationship Id="rId17" Type="http://schemas.openxmlformats.org/officeDocument/2006/relationships/chart" Target="charts/chart5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sciencedirect.com/topics/food-science/atomic-absorption-spectroscopy" TargetMode="External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chart" Target="charts/chart3.xml"/><Relationship Id="rId23" Type="http://schemas.openxmlformats.org/officeDocument/2006/relationships/chart" Target="charts/chart11.xml"/><Relationship Id="rId10" Type="http://schemas.openxmlformats.org/officeDocument/2006/relationships/endnotes" Target="endnotes.xml"/><Relationship Id="rId19" Type="http://schemas.openxmlformats.org/officeDocument/2006/relationships/chart" Target="charts/chart7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Relationship Id="rId22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rsonal\Downloads\28.09%20chat%20update%20for%20manuscrip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rsonal\Downloads\28.09%20chat%20update%20for%20manuscrip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boltonuni-my.sharepoint.com/personal/tao2crt_bolton_ac_uk/Documents/Desktop/03.10.2024%20chat%20update%20for%20manuscrip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rsonal\Downloads\28.09%20chat%20update%20for%20manuscrip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rsonal\Downloads\28.09%20chat%20update%20for%20manuscrip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rsonal\Downloads\28.09%20chat%20update%20for%20manuscrip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821804304644505"/>
          <c:y val="8.2386072708653363E-2"/>
          <c:w val="0.83030894582469827"/>
          <c:h val="0.8099322262136586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7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9430852723337541E-2"/>
                  <c:y val="-1.360717007148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8:$A$12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'[03.10.2024 chat update for manuscript.xlsx]Sheet1'!$B$8:$B$12</c:f>
              <c:numCache>
                <c:formatCode>General</c:formatCode>
                <c:ptCount val="5"/>
                <c:pt idx="0">
                  <c:v>-3.5E-4</c:v>
                </c:pt>
                <c:pt idx="1">
                  <c:v>5.4599999999999996E-3</c:v>
                </c:pt>
                <c:pt idx="2">
                  <c:v>7.9600000000000001E-3</c:v>
                </c:pt>
                <c:pt idx="3">
                  <c:v>1.7250000000000001E-2</c:v>
                </c:pt>
                <c:pt idx="4">
                  <c:v>3.96000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86-4330-9C2E-8AD63077E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9867775"/>
        <c:axId val="999375151"/>
      </c:scatterChart>
      <c:valAx>
        <c:axId val="12698677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base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P (mg/L)</a:t>
                </a:r>
              </a:p>
            </c:rich>
          </c:tx>
          <c:layout>
            <c:manualLayout>
              <c:xMode val="edge"/>
              <c:yMode val="edge"/>
              <c:x val="0.39054668222365885"/>
              <c:y val="0.91154936278126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base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375151"/>
        <c:crosses val="autoZero"/>
        <c:crossBetween val="midCat"/>
      </c:valAx>
      <c:valAx>
        <c:axId val="9993751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2.4841634579555335E-3"/>
              <c:y val="0.329236264821736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98677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483801999187729"/>
          <c:y val="5.484668644906035E-2"/>
          <c:w val="0.86498701977181258"/>
          <c:h val="0.7542123258331581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3674683813807531E-2"/>
                  <c:y val="-1.528189910979228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15:$A$119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xVal>
          <c:yVal>
            <c:numRef>
              <c:f>Sheet1!$B$115:$B$119</c:f>
              <c:numCache>
                <c:formatCode>General</c:formatCode>
                <c:ptCount val="5"/>
                <c:pt idx="0">
                  <c:v>7.0900000000000019E-2</c:v>
                </c:pt>
                <c:pt idx="1">
                  <c:v>0.15629999999999999</c:v>
                </c:pt>
                <c:pt idx="2">
                  <c:v>0.22399999999999998</c:v>
                </c:pt>
                <c:pt idx="3">
                  <c:v>0.29390000000000005</c:v>
                </c:pt>
                <c:pt idx="4">
                  <c:v>0.3767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6A0-4006-9DCB-1C9F31E2D4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6795871"/>
        <c:axId val="1266802527"/>
      </c:scatterChart>
      <c:valAx>
        <c:axId val="1266795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oncentration of Phytic (mg/L)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.35070894768010852"/>
              <c:y val="0.922675374035218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802527"/>
        <c:crosses val="autoZero"/>
        <c:crossBetween val="midCat"/>
      </c:valAx>
      <c:valAx>
        <c:axId val="1266802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bsorbance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292832776466739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7958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18495522705333"/>
          <c:y val="6.6832504145937E-2"/>
          <c:w val="0.86843821687643374"/>
          <c:h val="0.7852630983316140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46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1387985113161059E-2"/>
                  <c:y val="-3.366500829187396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47:$A$151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xVal>
          <c:yVal>
            <c:numRef>
              <c:f>Sheet1!$B$147:$B$151</c:f>
              <c:numCache>
                <c:formatCode>General</c:formatCode>
                <c:ptCount val="5"/>
                <c:pt idx="0">
                  <c:v>1.6500000000000001E-2</c:v>
                </c:pt>
                <c:pt idx="1">
                  <c:v>9.9800000000000014E-2</c:v>
                </c:pt>
                <c:pt idx="2">
                  <c:v>0.16149999999999998</c:v>
                </c:pt>
                <c:pt idx="3">
                  <c:v>0.24769999999999998</c:v>
                </c:pt>
                <c:pt idx="4">
                  <c:v>0.311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BF-4BA0-9CCD-3FF0AAA26F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704111"/>
        <c:axId val="1559709519"/>
      </c:scatterChart>
      <c:valAx>
        <c:axId val="15597041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Polyphenol (mg/L</a:t>
                </a:r>
                <a:r>
                  <a:rPr lang="en-GB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10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7063142697714"/>
              <c:y val="0.913515536926043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709519"/>
        <c:crosses val="autoZero"/>
        <c:crossBetween val="midCat"/>
      </c:valAx>
      <c:valAx>
        <c:axId val="15597095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en-GB" sz="11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497187851518562E-3"/>
              <c:y val="0.289397718320035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7041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3583918498962"/>
          <c:y val="7.378894998690759E-2"/>
          <c:w val="0.8456774058929053"/>
          <c:h val="0.8151608307406191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19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6164636579058461E-2"/>
                  <c:y val="-2.054089271833950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20:$A$24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'[03.10.2024 chat update for manuscript.xlsx]Sheet1'!$B$20:$B$24</c:f>
              <c:numCache>
                <c:formatCode>General</c:formatCode>
                <c:ptCount val="5"/>
                <c:pt idx="0">
                  <c:v>-1.3979999999999999E-2</c:v>
                </c:pt>
                <c:pt idx="1">
                  <c:v>1.72E-3</c:v>
                </c:pt>
                <c:pt idx="2">
                  <c:v>1.7500000000000002E-2</c:v>
                </c:pt>
                <c:pt idx="3">
                  <c:v>3.6200000000000003E-2</c:v>
                </c:pt>
                <c:pt idx="4">
                  <c:v>9.58699999999999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15-4BDE-BD34-87430345DA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218719"/>
        <c:axId val="999221631"/>
      </c:scatterChart>
      <c:valAx>
        <c:axId val="999218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of Fe (mg/L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38920899517667024"/>
              <c:y val="0.920371618905060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221631"/>
        <c:crosses val="autoZero"/>
        <c:crossBetween val="midCat"/>
      </c:valAx>
      <c:valAx>
        <c:axId val="9992216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en-GB" sz="10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536866642129798E-3"/>
              <c:y val="0.328109143466257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9218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33647903510903"/>
          <c:y val="7.9820153398571819E-2"/>
          <c:w val="0.84470397790935814"/>
          <c:h val="0.83975118026935347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32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8765581689192884E-2"/>
                  <c:y val="-1.634488230626818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33:$A$37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'[03.10.2024 chat update for manuscript.xlsx]Sheet1'!$B$33:$B$37</c:f>
              <c:numCache>
                <c:formatCode>General</c:formatCode>
                <c:ptCount val="5"/>
                <c:pt idx="0">
                  <c:v>-1.2581999999999999E-2</c:v>
                </c:pt>
                <c:pt idx="1">
                  <c:v>1.5479999999999999E-3</c:v>
                </c:pt>
                <c:pt idx="2">
                  <c:v>1.485E-2</c:v>
                </c:pt>
                <c:pt idx="3">
                  <c:v>4.1579999999999999E-2</c:v>
                </c:pt>
                <c:pt idx="4">
                  <c:v>8.6282999999999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F8-4FE0-9B35-0A94432EC7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4280175"/>
        <c:axId val="1574280591"/>
      </c:scatterChart>
      <c:valAx>
        <c:axId val="15742801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 </a:t>
                </a:r>
                <a:r>
                  <a:rPr lang="en-US" sz="1000" b="1" i="0" u="none" strike="noStrike" baseline="0">
                    <a:effectLst/>
                  </a:rPr>
                  <a:t>Concentration of K (mg/L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40341325764958563"/>
              <c:y val="0.91957133366792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280591"/>
        <c:crosses val="autoZero"/>
        <c:crossBetween val="midCat"/>
      </c:valAx>
      <c:valAx>
        <c:axId val="15742805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bsorbance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298597837925641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42801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504668349416205E-2"/>
          <c:y val="4.6843597011079645E-2"/>
          <c:w val="0.86427135711758474"/>
          <c:h val="0.849033551300805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46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3661943774917548E-2"/>
                  <c:y val="-2.794514767076429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47:$A$51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'[03.10.2024 chat update for manuscript.xlsx]Sheet1'!$B$47:$B$51</c:f>
              <c:numCache>
                <c:formatCode>General</c:formatCode>
                <c:ptCount val="5"/>
                <c:pt idx="0">
                  <c:v>-0.14381999999999998</c:v>
                </c:pt>
                <c:pt idx="1">
                  <c:v>-4.5199999999999997E-3</c:v>
                </c:pt>
                <c:pt idx="2">
                  <c:v>0.1105</c:v>
                </c:pt>
                <c:pt idx="3">
                  <c:v>0.36780000000000002</c:v>
                </c:pt>
                <c:pt idx="4">
                  <c:v>0.84482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A0-46DF-B2E2-125B34F062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6795871"/>
        <c:axId val="1266807519"/>
      </c:scatterChart>
      <c:valAx>
        <c:axId val="1266795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of Mn (mg/L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38566950002229117"/>
              <c:y val="0.92164370332347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807519"/>
        <c:crosses val="autoZero"/>
        <c:crossBetween val="midCat"/>
      </c:valAx>
      <c:valAx>
        <c:axId val="12668075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en-GB" sz="10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341161767301633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67958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93530315148375"/>
          <c:y val="6.484403875664474E-2"/>
          <c:w val="0.85217971680578553"/>
          <c:h val="0.7513107556075028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59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1656209282852513E-2"/>
                  <c:y val="-4.518318842486787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60:$A$64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'[03.10.2024 chat update for manuscript.xlsx]Sheet1'!$B$60:$B$64</c:f>
              <c:numCache>
                <c:formatCode>General</c:formatCode>
                <c:ptCount val="5"/>
                <c:pt idx="0">
                  <c:v>9.0499999999999997E-2</c:v>
                </c:pt>
                <c:pt idx="1">
                  <c:v>0.153</c:v>
                </c:pt>
                <c:pt idx="2">
                  <c:v>0.184</c:v>
                </c:pt>
                <c:pt idx="3">
                  <c:v>0.29549999999999998</c:v>
                </c:pt>
                <c:pt idx="4">
                  <c:v>0.3854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95-4726-A35B-311BF17BA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9350399"/>
        <c:axId val="1569350815"/>
      </c:scatterChart>
      <c:valAx>
        <c:axId val="15693503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of Cu (mg/L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41055782726729972"/>
              <c:y val="0.92526399916402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9350815"/>
        <c:crosses val="autoZero"/>
        <c:crossBetween val="midCat"/>
      </c:valAx>
      <c:valAx>
        <c:axId val="15693508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  <a:endParaRPr lang="en-GB" sz="10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939459674938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93503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48889762851972"/>
          <c:y val="8.801969365426697E-2"/>
          <c:w val="0.85685189634014558"/>
          <c:h val="0.768626699288409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03.10.2024 chat update for manuscript.xlsx]Sheet1'!$B$75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8845954421794577E-2"/>
                  <c:y val="-3.331509846827133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03.10.2024 chat update for manuscript.xlsx]Sheet1'!$A$76:$A$80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17</c:v>
                </c:pt>
              </c:numCache>
            </c:numRef>
          </c:xVal>
          <c:yVal>
            <c:numRef>
              <c:f>'[03.10.2024 chat update for manuscript.xlsx]Sheet1'!$B$76:$B$80</c:f>
              <c:numCache>
                <c:formatCode>General</c:formatCode>
                <c:ptCount val="5"/>
                <c:pt idx="0">
                  <c:v>-8.9200000000000008E-3</c:v>
                </c:pt>
                <c:pt idx="1">
                  <c:v>0.21954000000000001</c:v>
                </c:pt>
                <c:pt idx="2">
                  <c:v>0.41760000000000003</c:v>
                </c:pt>
                <c:pt idx="3">
                  <c:v>0.62519999999999998</c:v>
                </c:pt>
                <c:pt idx="4">
                  <c:v>0.84294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01-4F96-8499-DB97311C9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2279263"/>
        <c:axId val="1582277599"/>
      </c:scatterChart>
      <c:valAx>
        <c:axId val="15822792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of Mg (mg/L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39909192349896067"/>
              <c:y val="0.914680215027826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277599"/>
        <c:crosses val="autoZero"/>
        <c:crossBetween val="midCat"/>
      </c:valAx>
      <c:valAx>
        <c:axId val="1582277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bsorbance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2.3559901048415596E-3"/>
              <c:y val="0.31906433604989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2792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7206926769899046E-2"/>
          <c:y val="7.1864285938958036E-2"/>
          <c:w val="0.87868142786830905"/>
          <c:h val="0.7405152185537394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89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4433919490566787E-2"/>
                  <c:y val="-2.873606844417417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90:$A$94</c:f>
              <c:numCache>
                <c:formatCode>General</c:formatCode>
                <c:ptCount val="5"/>
                <c:pt idx="0">
                  <c:v>0.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B$90:$B$94</c:f>
              <c:numCache>
                <c:formatCode>General</c:formatCode>
                <c:ptCount val="5"/>
                <c:pt idx="0">
                  <c:v>0.19690000000000002</c:v>
                </c:pt>
                <c:pt idx="1">
                  <c:v>0.2823</c:v>
                </c:pt>
                <c:pt idx="2">
                  <c:v>0.35</c:v>
                </c:pt>
                <c:pt idx="3">
                  <c:v>0.41990000000000005</c:v>
                </c:pt>
                <c:pt idx="4">
                  <c:v>0.5027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1D-437C-AA9E-1AAF25A98C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746559"/>
        <c:axId val="1273744479"/>
      </c:scatterChart>
      <c:valAx>
        <c:axId val="12737465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oncentration of Na (mg/L)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.38946191301553473"/>
              <c:y val="0.90930769472724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744479"/>
        <c:crosses val="autoZero"/>
        <c:crossBetween val="midCat"/>
      </c:valAx>
      <c:valAx>
        <c:axId val="12737444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Absorbance</a:t>
                </a:r>
              </a:p>
            </c:rich>
          </c:tx>
          <c:layout>
            <c:manualLayout>
              <c:xMode val="edge"/>
              <c:yMode val="edge"/>
              <c:x val="0"/>
              <c:y val="0.332880673537645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7465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05284869443378"/>
          <c:y val="7.9546652609383248E-2"/>
          <c:w val="0.84512746365767244"/>
          <c:h val="0.7379110821479418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8966465561894684E-2"/>
                  <c:y val="-3.210332103321033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03:$A$107</c:f>
              <c:numCache>
                <c:formatCode>General</c:formatCode>
                <c:ptCount val="5"/>
                <c:pt idx="0">
                  <c:v>0.5</c:v>
                </c:pt>
                <c:pt idx="1">
                  <c:v>2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xVal>
          <c:yVal>
            <c:numRef>
              <c:f>Sheet1!$B$103:$B$107</c:f>
              <c:numCache>
                <c:formatCode>General</c:formatCode>
                <c:ptCount val="5"/>
                <c:pt idx="0">
                  <c:v>0.36959999999999998</c:v>
                </c:pt>
                <c:pt idx="1">
                  <c:v>0.42409999999999998</c:v>
                </c:pt>
                <c:pt idx="2">
                  <c:v>0.53290000000000004</c:v>
                </c:pt>
                <c:pt idx="3">
                  <c:v>0.61770000000000003</c:v>
                </c:pt>
                <c:pt idx="4">
                  <c:v>0.7431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3F-4402-94A5-7B4614B534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697455"/>
        <c:axId val="1559697871"/>
      </c:scatterChart>
      <c:valAx>
        <c:axId val="15596974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oncentration of Trypsin (mg/L)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.35059045801953409"/>
              <c:y val="0.913389562467053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697871"/>
        <c:crosses val="autoZero"/>
        <c:crossBetween val="midCat"/>
      </c:valAx>
      <c:valAx>
        <c:axId val="15596978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bsorbance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1.1235285130295769E-3"/>
              <c:y val="0.310673711911472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697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489932801966806"/>
          <c:y val="7.3788949986907562E-2"/>
          <c:w val="0.85948696508239386"/>
          <c:h val="0.723915853801856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30</c:f>
              <c:strCache>
                <c:ptCount val="1"/>
                <c:pt idx="0">
                  <c:v>Absorbance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4710187264713083E-2"/>
                  <c:y val="-3.978243882122747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131:$A$135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xVal>
          <c:yVal>
            <c:numRef>
              <c:f>Sheet1!$B$131:$B$135</c:f>
              <c:numCache>
                <c:formatCode>General</c:formatCode>
                <c:ptCount val="5"/>
                <c:pt idx="0">
                  <c:v>9.0499999999999997E-2</c:v>
                </c:pt>
                <c:pt idx="1">
                  <c:v>0.17380000000000001</c:v>
                </c:pt>
                <c:pt idx="2">
                  <c:v>0.23549999999999999</c:v>
                </c:pt>
                <c:pt idx="3">
                  <c:v>0.31169999999999998</c:v>
                </c:pt>
                <c:pt idx="4">
                  <c:v>0.3854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C99-4529-A8B9-8AC31CF09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3079935"/>
        <c:axId val="1553078687"/>
      </c:scatterChart>
      <c:valAx>
        <c:axId val="1553079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Concentration of Tannin (mg/L</a:t>
                </a:r>
                <a:r>
                  <a:rPr lang="en-GB" sz="1000" b="1" i="0" baseline="0">
                    <a:effectLst/>
                  </a:rPr>
                  <a:t>)</a:t>
                </a:r>
                <a:endParaRPr lang="en-GB" sz="10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.36837886754965704"/>
              <c:y val="0.91395653312385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3078687"/>
        <c:crosses val="autoZero"/>
        <c:crossBetween val="midCat"/>
      </c:valAx>
      <c:valAx>
        <c:axId val="15530786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Absorbance</a:t>
                </a:r>
                <a:endParaRPr lang="en-GB" sz="11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281164422396925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30799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2759DCF059604383CDBBE5E9FF4696" ma:contentTypeVersion="11" ma:contentTypeDescription="Create a new document." ma:contentTypeScope="" ma:versionID="56bb9621e4fe7abc3bb2155b967ec3d4">
  <xsd:schema xmlns:xsd="http://www.w3.org/2001/XMLSchema" xmlns:xs="http://www.w3.org/2001/XMLSchema" xmlns:p="http://schemas.microsoft.com/office/2006/metadata/properties" xmlns:ns3="394b8ed0-ef4f-4c7d-b509-31bee88aaa2a" targetNamespace="http://schemas.microsoft.com/office/2006/metadata/properties" ma:root="true" ma:fieldsID="e359c38d9e859c967ff71e5dc4b129b1" ns3:_="">
    <xsd:import namespace="394b8ed0-ef4f-4c7d-b509-31bee88aaa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b8ed0-ef4f-4c7d-b509-31bee88aaa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FC6AC8B0-D8FB-4AF3-945B-A84E89095F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b8ed0-ef4f-4c7d-b509-31bee88aa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2859FF-3626-4121-AD78-F0AFF1250D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962030-3295-427D-899C-33E82823C3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325FE6C-7058-495A-B65A-D90308A4E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6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luwasola, Adelusi</cp:lastModifiedBy>
  <cp:revision>5</cp:revision>
  <dcterms:created xsi:type="dcterms:W3CDTF">2024-10-06T19:08:00Z</dcterms:created>
  <dcterms:modified xsi:type="dcterms:W3CDTF">2024-10-10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2759DCF059604383CDBBE5E9FF4696</vt:lpwstr>
  </property>
</Properties>
</file>